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1: Malaria Controlling and Malaria Elimination Countries* Hosting Displaced Populations of &gt; 50,000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790"/>
        <w:gridCol w:w="2058"/>
        <w:gridCol w:w="1579"/>
        <w:gridCol w:w="2848"/>
        <w:gridCol w:w="2173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untries Controlling Malari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otal # Refugees and people living in refugee-like situatio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UNHCR.  Global Trends 2011. Table 1. Refugees, asylum-seekers, internally displaced persons (IDPs), returnees (refugees and IDPs), stateless persons, and other of concern to UNCHR by country/territory of asylum/end-2011 (pp. 38-41).  </w:t>
            </w:r>
            <w:r>
              <w:rPr>
                <w:b/>
                <w:color w:val="0000FF"/>
                <w:sz w:val="16"/>
                <w:szCs w:val="16"/>
              </w:rPr>
              <w:t>http://www.unhcr.org/4fd6f87f9.html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accessed 27 June 2012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FF"/>
                <w:sz w:val="16"/>
                <w:szCs w:val="16"/>
              </w:rPr>
            </w:pPr>
            <w:r>
              <w:rPr>
                <w:b/>
              </w:rPr>
              <w:t xml:space="preserve">Total # Internally Displaced Persons (IDPs) </w:t>
            </w:r>
          </w:p>
          <w:p>
            <w:pPr>
              <w:pStyle w:val="Normal"/>
              <w:spacing w:lineRule="auto" w:line="240" w:before="0" w:after="0"/>
              <w:rPr/>
            </w:pPr>
            <w:hyperlink r:id="rId2">
              <w:r>
                <w:rPr>
                  <w:rStyle w:val="InternetLink"/>
                  <w:b/>
                  <w:sz w:val="16"/>
                  <w:szCs w:val="16"/>
                  <w:u w:val="none"/>
                </w:rPr>
                <w:t>http://www.internal-displacement.org/8025708F004CE90B/%28httpPages%29/22FB1D4E2B196DAA802570BB005E787C?OpenDocument</w:t>
              </w:r>
            </w:hyperlink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(accessed 27 June 201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b/>
                <w:color w:val="0000FF"/>
                <w:sz w:val="18"/>
                <w:szCs w:val="18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untries of Malaria Elimination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Total # Refugees and people living in refugee-like situa</w:t>
            </w:r>
            <w:r>
              <w:rPr>
                <w:b/>
                <w:i/>
              </w:rPr>
              <w:t>t</w:t>
            </w:r>
            <w:r>
              <w:rPr>
                <w:b/>
              </w:rPr>
              <w:t xml:space="preserve">ion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UNHCR.  Global Trends 2011. Table 1. Refugees, asylum-seekers, internally displaced persons (IDPs), returnees (refugees and IDPs), stateless persons, and other of concern to UNCHR by country/territory of asylum/end-2011 (pp. 38-41).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color w:val="0000FF"/>
                <w:sz w:val="16"/>
                <w:szCs w:val="16"/>
              </w:rPr>
              <w:t>http://www.unhcr.org/4fd6f87f9.html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accessed 27 June 2012)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 xml:space="preserve">Total # Internally Displaced Persons (IDPs) </w:t>
            </w:r>
            <w:hyperlink r:id="rId3">
              <w:r>
                <w:rPr>
                  <w:rStyle w:val="InternetLink"/>
                  <w:b/>
                  <w:sz w:val="16"/>
                  <w:szCs w:val="16"/>
                  <w:u w:val="none"/>
                </w:rPr>
                <w:t>http://www.internal-displacement.org/8025708F004CE90B/%28httpPages%29/22FB1D4E2B196DAA802570BB005E787C?OpenDocument</w:t>
              </w:r>
            </w:hyperlink>
            <w:r>
              <w:rPr>
                <w:sz w:val="16"/>
                <w:szCs w:val="16"/>
              </w:rPr>
              <w:t xml:space="preserve">  (accessed 27 June 201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ghanista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>3,009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least 448,00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geria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94,148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termined to 1,000,0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ngladesh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229,669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termined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zerbaijan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1,730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 to 599,0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urundi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35,659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,80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na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301,018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meroo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100,373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orgia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>462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 to 258,0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ntral African Republic (CAR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16,730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,00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ran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6,468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366,494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,00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raq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189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00,000 – 2,600,0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lombi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>219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76,000 – 5,454,76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yrgyzstan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95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,000</w:t>
            </w:r>
            <w:bookmarkStart w:id="0" w:name="_GoBack"/>
            <w:bookmarkEnd w:id="0"/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go, Republic of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141,232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 to 7,80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aysia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86,680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te d’Ivoir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,221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least 247,00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xico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77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ut 160,000</w:t>
            </w:r>
          </w:p>
        </w:tc>
      </w:tr>
      <w:tr>
        <w:trPr>
          <w:trHeight w:val="809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mocratic Republic of the Congo (DRC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152,749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ut 710,00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th Africa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57,899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cuado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123,436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ri Lanka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ut 125,0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thiopi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154,295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termined to 300,000 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ailand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,253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termin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i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185,118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least 506,00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urkey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465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4,000 – 1,201,0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onesi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>1,006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 to 180,00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eny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566,487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ut 250,00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beri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,293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termined to 23,00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i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15,624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,257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4"/>
                <w:szCs w:val="24"/>
              </w:rPr>
              <w:t>Countries Controlling Malari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otal # Refugees and people living in refugee-like situatio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</w:rPr>
              <w:t>Total # Internally Displaced Persons (IDPs)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4"/>
                <w:szCs w:val="24"/>
              </w:rPr>
              <w:t>Countries of Malaria Elimination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otal # Refugees and people living in refugee-like situation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</w:rPr>
              <w:t>Total # Internally Displaced Persons (IDPs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yanmar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than 458,00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pal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72,654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ut 50,00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kista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,702,700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least 900,00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wand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55,325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termined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negal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20,644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000 – 40,00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mali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2,099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ut 1,500,00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th Suda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,023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termined to 350,00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da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139,415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least 2,200,00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gand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139,448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ut 30,00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ted Republic of Tanzani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131,243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enezuel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202,022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me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214,740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least 463,50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imbabw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4,561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termined to 570,00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</w:rPr>
        <w:t>*</w:t>
      </w:r>
      <w:r>
        <w:rPr>
          <w:sz w:val="20"/>
          <w:szCs w:val="20"/>
        </w:rPr>
        <w:t>Countries were defined as controlling or eliminating by the UCSF Global Health Group , Malaria Elimination Group (</w:t>
      </w:r>
      <w:hyperlink r:id="rId4">
        <w:r>
          <w:rPr>
            <w:rStyle w:val="InternetLink"/>
            <w:sz w:val="20"/>
            <w:szCs w:val="20"/>
            <w:u w:val="none"/>
          </w:rPr>
          <w:t>http://malariaeliminationgroup.org/</w:t>
        </w:r>
      </w:hyperlink>
      <w:r>
        <w:rPr>
          <w:sz w:val="20"/>
          <w:szCs w:val="20"/>
        </w:rPr>
        <w:t>), Atlas of Malaria Elimination Countries, 2011.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nternal-displacement.org/8025708F004CE90B/(httpPages)/22FB1D4E2B196DAA802570BB005E787C?OpenDocument" TargetMode="External"/><Relationship Id="rId3" Type="http://schemas.openxmlformats.org/officeDocument/2006/relationships/hyperlink" Target="http://www.internal-displacement.org/8025708F004CE90B/(httpPages)/22FB1D4E2B196DAA802570BB005E787C?OpenDocument" TargetMode="External"/><Relationship Id="rId4" Type="http://schemas.openxmlformats.org/officeDocument/2006/relationships/hyperlink" Target="http://malariaeliminationgroup.org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3:19:00Z</dcterms:created>
  <dc:creator>manoche</dc:creator>
  <dc:description/>
  <cp:keywords/>
  <dc:language>en-US</dc:language>
  <cp:lastModifiedBy>manoche</cp:lastModifiedBy>
  <dcterms:modified xsi:type="dcterms:W3CDTF">2013-04-10T03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